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86B91" w14:textId="7B577EF0" w:rsidR="00EF33C4" w:rsidRPr="00BB593C" w:rsidRDefault="00EF33C4" w:rsidP="00BB593C">
      <w:pPr>
        <w:tabs>
          <w:tab w:val="left" w:pos="993"/>
        </w:tabs>
        <w:spacing w:line="240" w:lineRule="auto"/>
        <w:ind w:right="702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IGURE LEGENDS</w:t>
      </w:r>
      <w:r w:rsidR="00BB593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IN </w:t>
      </w:r>
      <w:r w:rsidRPr="0025713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</w:t>
      </w:r>
    </w:p>
    <w:p w14:paraId="73134714" w14:textId="77777777" w:rsidR="00EF33C4" w:rsidRDefault="00EF33C4" w:rsidP="00EF33C4">
      <w:pPr>
        <w:tabs>
          <w:tab w:val="left" w:pos="993"/>
        </w:tabs>
        <w:spacing w:line="240" w:lineRule="auto"/>
        <w:ind w:right="56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459ACD51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1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61751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atio right 2D finger means to right 4D finger means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in three age cohorts: </w:t>
      </w:r>
    </w:p>
    <w:p w14:paraId="5EC36A6D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ge until</w:t>
      </w:r>
      <w:r w:rsidRPr="0061751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3 years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 w:rsidRPr="001E332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; </w:t>
      </w:r>
    </w:p>
    <w:p w14:paraId="09D6B4D0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ge 14-18 years old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g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; </w:t>
      </w:r>
    </w:p>
    <w:p w14:paraId="0CE3418B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ge 19-30 years old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</w:t>
      </w:r>
      <w:proofErr w:type="spellEnd"/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j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k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l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</w:p>
    <w:p w14:paraId="05562AE5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5B84BE9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2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ght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2D:4D ratio, right 2D and 4D finger means to age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until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3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:</w:t>
      </w:r>
    </w:p>
    <w:p w14:paraId="1A4516BE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2D:4D ratio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to age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 w:rsidRPr="001E332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;</w:t>
      </w:r>
    </w:p>
    <w:p w14:paraId="67863C7B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ight 2D finger means to age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g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;</w:t>
      </w:r>
    </w:p>
    <w:p w14:paraId="23CB2323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4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 finger means to age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</w:t>
      </w:r>
      <w:proofErr w:type="spellEnd"/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j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k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l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</w:p>
    <w:p w14:paraId="430FB122" w14:textId="77777777" w:rsidR="00EF33C4" w:rsidRDefault="00EF33C4" w:rsidP="00EF33C4">
      <w:pPr>
        <w:tabs>
          <w:tab w:val="left" w:pos="993"/>
        </w:tabs>
        <w:spacing w:line="240" w:lineRule="auto"/>
        <w:ind w:left="-993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4C0B40C3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3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ght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2D:4D ratio, right 2D and 4D finger means to age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in </w:t>
      </w:r>
      <w:r w:rsidRPr="0052600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4-18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:</w:t>
      </w:r>
    </w:p>
    <w:p w14:paraId="66C069C1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2D:4D ratio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to age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 w:rsidRPr="001E332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;</w:t>
      </w:r>
    </w:p>
    <w:p w14:paraId="7EA6070C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ight 2D finger means to age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g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;</w:t>
      </w:r>
    </w:p>
    <w:p w14:paraId="426953D1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4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 finger means to age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</w:t>
      </w:r>
      <w:proofErr w:type="spellEnd"/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j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k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l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</w:p>
    <w:p w14:paraId="5DC14786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AE1CE46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4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ight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2D:4D ratio, right 2D and 4D finger means to age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in </w:t>
      </w:r>
      <w:r w:rsidRPr="0052600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9</w:t>
      </w:r>
      <w:r w:rsidRPr="0052600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-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30</w:t>
      </w:r>
      <w:r w:rsidRPr="00526000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:</w:t>
      </w:r>
    </w:p>
    <w:p w14:paraId="23B3312B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2D:4D ratio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to age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 w:rsidRPr="001E332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;</w:t>
      </w:r>
    </w:p>
    <w:p w14:paraId="2C71FB04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ight 2D finger means to age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g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;</w:t>
      </w:r>
    </w:p>
    <w:p w14:paraId="2BB78B5E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4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D finger means to age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in total sample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</w:t>
      </w:r>
      <w:proofErr w:type="spellEnd"/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in three populations –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urope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j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fric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k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ian origin 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l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</w:t>
      </w:r>
    </w:p>
    <w:p w14:paraId="3B6A507E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789EC637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5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6915B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Right 2D:4D ratio to age in total sample of European population until 30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 w:rsidRPr="001E332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separately for three age cohorts – until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3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4-18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9-30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.</w:t>
      </w:r>
    </w:p>
    <w:p w14:paraId="7E272104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E2A8C2A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6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6915B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2D and 4D means to height (in meter) of European population until 30 years old in three age groups: 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right 2D means to height until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3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4-18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9-30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); right 4D means to height until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3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4-18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e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9-30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.</w:t>
      </w:r>
    </w:p>
    <w:p w14:paraId="01500EE3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7757D5F4" w14:textId="77777777" w:rsidR="00EF33C4" w:rsidRP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7</w:t>
      </w:r>
      <w:r w:rsidRPr="006A27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FC6D69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Height (in meter) to age in total sample of European population until 30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 w:rsidRPr="001E332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and separately for three age cohorts – until </w:t>
      </w:r>
      <w:r w:rsidRPr="009B3B8E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3 years ol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(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4-18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,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19-30 years old (</w:t>
      </w:r>
      <w:r w:rsidRPr="00AB106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pane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).</w:t>
      </w:r>
    </w:p>
    <w:p w14:paraId="7FB7FA62" w14:textId="77777777" w:rsidR="00EF33C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00D7A03" w14:textId="77777777" w:rsidR="00EF33C4" w:rsidRPr="006915B4" w:rsidRDefault="00EF33C4" w:rsidP="00EF33C4">
      <w:pPr>
        <w:tabs>
          <w:tab w:val="left" w:pos="993"/>
        </w:tabs>
        <w:spacing w:after="0" w:line="240" w:lineRule="auto"/>
        <w:ind w:right="844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00E9B09" w14:textId="77777777" w:rsidR="00EF33C4" w:rsidRPr="006915B4" w:rsidRDefault="00EF33C4" w:rsidP="00EF33C4">
      <w:pPr>
        <w:ind w:left="-993"/>
        <w:jc w:val="center"/>
        <w:rPr>
          <w:lang w:val="en-US"/>
        </w:rPr>
      </w:pPr>
    </w:p>
    <w:p w14:paraId="3B5E68DC" w14:textId="77777777" w:rsidR="00EF33C4" w:rsidRPr="006915B4" w:rsidRDefault="00EF33C4" w:rsidP="00EF33C4">
      <w:pPr>
        <w:ind w:left="-993"/>
        <w:jc w:val="center"/>
        <w:rPr>
          <w:lang w:val="en-US"/>
        </w:rPr>
      </w:pPr>
    </w:p>
    <w:p w14:paraId="2FE9896E" w14:textId="77777777" w:rsidR="00EF33C4" w:rsidRPr="004E3A86" w:rsidRDefault="00EF33C4" w:rsidP="00EF33C4">
      <w:pPr>
        <w:ind w:left="-993"/>
        <w:jc w:val="center"/>
        <w:rPr>
          <w:lang w:val="en-US"/>
        </w:rPr>
      </w:pPr>
    </w:p>
    <w:p w14:paraId="2D49FBB5" w14:textId="77777777" w:rsidR="00EF33C4" w:rsidRPr="004E3A86" w:rsidRDefault="00EF33C4" w:rsidP="00D941CD">
      <w:pPr>
        <w:ind w:right="702"/>
        <w:jc w:val="both"/>
        <w:rPr>
          <w:lang w:val="en-US"/>
        </w:rPr>
      </w:pPr>
    </w:p>
    <w:sectPr w:rsidR="00EF33C4" w:rsidRPr="004E3A86" w:rsidSect="00D941CD">
      <w:pgSz w:w="11900" w:h="16840"/>
      <w:pgMar w:top="1135" w:right="0" w:bottom="528" w:left="127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A86"/>
    <w:rsid w:val="00034EE3"/>
    <w:rsid w:val="00035ACE"/>
    <w:rsid w:val="000402E3"/>
    <w:rsid w:val="0008323B"/>
    <w:rsid w:val="000872A4"/>
    <w:rsid w:val="000C12E1"/>
    <w:rsid w:val="00122EBD"/>
    <w:rsid w:val="001276B1"/>
    <w:rsid w:val="00152107"/>
    <w:rsid w:val="00161266"/>
    <w:rsid w:val="001845D9"/>
    <w:rsid w:val="001D7BF9"/>
    <w:rsid w:val="001E3329"/>
    <w:rsid w:val="001E72BE"/>
    <w:rsid w:val="001F404A"/>
    <w:rsid w:val="00222683"/>
    <w:rsid w:val="00306AF2"/>
    <w:rsid w:val="00306EFD"/>
    <w:rsid w:val="0035350E"/>
    <w:rsid w:val="00372A23"/>
    <w:rsid w:val="00376E54"/>
    <w:rsid w:val="00382E29"/>
    <w:rsid w:val="00421659"/>
    <w:rsid w:val="004454C6"/>
    <w:rsid w:val="00457A81"/>
    <w:rsid w:val="004A5554"/>
    <w:rsid w:val="004C1118"/>
    <w:rsid w:val="004E3A86"/>
    <w:rsid w:val="00573402"/>
    <w:rsid w:val="00575468"/>
    <w:rsid w:val="005F345C"/>
    <w:rsid w:val="006058EC"/>
    <w:rsid w:val="0069757D"/>
    <w:rsid w:val="006E0687"/>
    <w:rsid w:val="006F4C5A"/>
    <w:rsid w:val="00705732"/>
    <w:rsid w:val="00724DF6"/>
    <w:rsid w:val="007B0F07"/>
    <w:rsid w:val="007D14B4"/>
    <w:rsid w:val="007D4F46"/>
    <w:rsid w:val="007D77CC"/>
    <w:rsid w:val="008979B2"/>
    <w:rsid w:val="008B6AFB"/>
    <w:rsid w:val="008E243F"/>
    <w:rsid w:val="008F1F76"/>
    <w:rsid w:val="00920BEB"/>
    <w:rsid w:val="0094665C"/>
    <w:rsid w:val="0095481D"/>
    <w:rsid w:val="009C5EB8"/>
    <w:rsid w:val="009F00E8"/>
    <w:rsid w:val="009F3A41"/>
    <w:rsid w:val="00A40216"/>
    <w:rsid w:val="00AA0DBB"/>
    <w:rsid w:val="00AB106D"/>
    <w:rsid w:val="00AC39F8"/>
    <w:rsid w:val="00B501B7"/>
    <w:rsid w:val="00B74A1C"/>
    <w:rsid w:val="00BB593C"/>
    <w:rsid w:val="00BC78D6"/>
    <w:rsid w:val="00BE3498"/>
    <w:rsid w:val="00BE6EB0"/>
    <w:rsid w:val="00C60E76"/>
    <w:rsid w:val="00CE08AE"/>
    <w:rsid w:val="00CF225A"/>
    <w:rsid w:val="00D76852"/>
    <w:rsid w:val="00D941CD"/>
    <w:rsid w:val="00DE30A4"/>
    <w:rsid w:val="00DE790D"/>
    <w:rsid w:val="00E01535"/>
    <w:rsid w:val="00E04C30"/>
    <w:rsid w:val="00E24107"/>
    <w:rsid w:val="00E546D5"/>
    <w:rsid w:val="00E8087B"/>
    <w:rsid w:val="00EA0BAF"/>
    <w:rsid w:val="00ED0367"/>
    <w:rsid w:val="00ED3CC6"/>
    <w:rsid w:val="00ED4D83"/>
    <w:rsid w:val="00EF33C4"/>
    <w:rsid w:val="00F04620"/>
    <w:rsid w:val="00F07732"/>
    <w:rsid w:val="00F5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A4834"/>
  <w15:chartTrackingRefBased/>
  <w15:docId w15:val="{8FA6D0F6-1717-1144-9EE0-BDB88449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A86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9</Words>
  <Characters>2599</Characters>
  <Application>Microsoft Office Word</Application>
  <DocSecurity>0</DocSecurity>
  <Lines>99</Lines>
  <Paragraphs>5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алентина Буркова</dc:creator>
  <cp:keywords/>
  <dc:description/>
  <cp:lastModifiedBy>Валентина Буркова</cp:lastModifiedBy>
  <cp:revision>5</cp:revision>
  <cp:lastPrinted>2020-08-24T08:57:00Z</cp:lastPrinted>
  <dcterms:created xsi:type="dcterms:W3CDTF">2020-12-17T05:05:00Z</dcterms:created>
  <dcterms:modified xsi:type="dcterms:W3CDTF">2021-03-17T11:31:00Z</dcterms:modified>
</cp:coreProperties>
</file>